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409"/>
        <w:gridCol w:w="2694"/>
        <w:gridCol w:w="1559"/>
      </w:tblGrid>
      <w:tr w:rsidR="00A425EF" w:rsidRPr="00A425EF" w:rsidTr="00A425EF">
        <w:trPr>
          <w:trHeight w:val="319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upplementary Table 1. Laboratory data.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</w:tr>
      <w:tr w:rsidR="00A425EF" w:rsidRPr="00A425EF" w:rsidTr="00A425EF">
        <w:trPr>
          <w:trHeight w:val="76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ay 1</w:t>
            </w:r>
          </w:p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Admission day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Day 2</w:t>
            </w:r>
          </w:p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(Post-admission day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Reference range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White blood cell count, ×10</w:t>
            </w: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8.2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8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.9–9.8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0C36CB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Neutrophils, %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69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8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40.0–74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Red blood cell count, ×10</w:t>
            </w: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12</w:t>
            </w: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4.0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4.27–5.7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Hematocrit, %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3.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2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9.8–51.8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Hemoglobin, 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0.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3.5–17.6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Platelet count, ×10</w:t>
            </w: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10</w:t>
            </w: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3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3.1–36.2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Total protein, 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7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6.7–8.3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Albumin, 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4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.8–5.2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Total bilirubin, m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3–1.2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Alanine aminotransferase, 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5.0–40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Aspartate aminotransferase, 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0.0–40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Lactate dehydrogenase, 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7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24.0-222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Alkaline phosphatase, 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8.0–113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Blood urea nitrogen, m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8.0-20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C83FAA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Creatinine, m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65-1.07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Serum sodium, mmol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38.0-145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Serum potassium, mmol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.6-4.8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serum chloride, mmol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01.0-108.0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C-reactive protein, m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–0.3</w:t>
            </w: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Venous blood ga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0C36CB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p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7.43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7.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0C36CB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Partial pressure of CO</w:t>
            </w:r>
            <w:r w:rsidR="00A425EF" w:rsidRPr="00A425EF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₂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2.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452104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Partial pressure of O</w:t>
            </w:r>
            <w:r w:rsidR="00A425EF" w:rsidRPr="00A425EF"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  <w:lang w:val="en-US"/>
              </w:rPr>
              <w:t>₂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, mmH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37.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5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452104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Bicarbonate, mmol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21.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425EF" w:rsidRPr="00A425EF" w:rsidTr="00A425EF">
        <w:trPr>
          <w:trHeight w:val="3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452104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Base Excess, mmol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-2.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-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A425EF" w:rsidRPr="00A425EF" w:rsidTr="00A425EF">
        <w:trPr>
          <w:trHeight w:val="191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452104" w:rsidP="00A425E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bookmarkStart w:id="0" w:name="_GoBack"/>
            <w:bookmarkEnd w:id="0"/>
            <w:r w:rsidR="00A425EF"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Lactate, mmol/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1.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5EF" w:rsidRPr="00A425EF" w:rsidRDefault="00A425EF" w:rsidP="00A425E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425EF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  <w:lang w:val="en-US"/>
              </w:rPr>
              <w:t>0.5–2.0</w:t>
            </w:r>
          </w:p>
        </w:tc>
      </w:tr>
    </w:tbl>
    <w:p w:rsidR="00711671" w:rsidRPr="00A425EF" w:rsidRDefault="00711671">
      <w:pPr>
        <w:rPr>
          <w:rFonts w:ascii="Times New Roman" w:hAnsi="Times New Roman" w:cs="Times New Roman"/>
          <w:sz w:val="22"/>
          <w:szCs w:val="22"/>
        </w:rPr>
      </w:pPr>
    </w:p>
    <w:sectPr w:rsidR="00711671" w:rsidRPr="00A425EF" w:rsidSect="00A425EF">
      <w:pgSz w:w="11906" w:h="16838"/>
      <w:pgMar w:top="720" w:right="720" w:bottom="720" w:left="720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28B3" w:rsidRDefault="009E28B3" w:rsidP="00A425EF">
      <w:r>
        <w:separator/>
      </w:r>
    </w:p>
  </w:endnote>
  <w:endnote w:type="continuationSeparator" w:id="0">
    <w:p w:rsidR="009E28B3" w:rsidRDefault="009E28B3" w:rsidP="00A42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28B3" w:rsidRDefault="009E28B3" w:rsidP="00A425EF">
      <w:r>
        <w:separator/>
      </w:r>
    </w:p>
  </w:footnote>
  <w:footnote w:type="continuationSeparator" w:id="0">
    <w:p w:rsidR="009E28B3" w:rsidRDefault="009E28B3" w:rsidP="00A42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B8B"/>
    <w:rsid w:val="00000067"/>
    <w:rsid w:val="000022DF"/>
    <w:rsid w:val="00002A35"/>
    <w:rsid w:val="00003C43"/>
    <w:rsid w:val="00011033"/>
    <w:rsid w:val="00015587"/>
    <w:rsid w:val="00017C82"/>
    <w:rsid w:val="00021CCE"/>
    <w:rsid w:val="00021F20"/>
    <w:rsid w:val="00033758"/>
    <w:rsid w:val="00033EC4"/>
    <w:rsid w:val="000350B5"/>
    <w:rsid w:val="00036816"/>
    <w:rsid w:val="00037F19"/>
    <w:rsid w:val="000400F1"/>
    <w:rsid w:val="000405A4"/>
    <w:rsid w:val="00042B25"/>
    <w:rsid w:val="000500B6"/>
    <w:rsid w:val="00055855"/>
    <w:rsid w:val="00056B06"/>
    <w:rsid w:val="0006126A"/>
    <w:rsid w:val="00064B4E"/>
    <w:rsid w:val="000654E4"/>
    <w:rsid w:val="0007034D"/>
    <w:rsid w:val="00071B3D"/>
    <w:rsid w:val="0007301E"/>
    <w:rsid w:val="00074328"/>
    <w:rsid w:val="00077933"/>
    <w:rsid w:val="00083DAB"/>
    <w:rsid w:val="000856EB"/>
    <w:rsid w:val="00086ABE"/>
    <w:rsid w:val="00091192"/>
    <w:rsid w:val="000A2805"/>
    <w:rsid w:val="000B1918"/>
    <w:rsid w:val="000B414C"/>
    <w:rsid w:val="000B7569"/>
    <w:rsid w:val="000C162E"/>
    <w:rsid w:val="000C36CB"/>
    <w:rsid w:val="000C4A62"/>
    <w:rsid w:val="000D20DA"/>
    <w:rsid w:val="000D6138"/>
    <w:rsid w:val="000D78C0"/>
    <w:rsid w:val="000D7905"/>
    <w:rsid w:val="000E1482"/>
    <w:rsid w:val="000E36F7"/>
    <w:rsid w:val="000E3E7D"/>
    <w:rsid w:val="000E48A7"/>
    <w:rsid w:val="000E4EC8"/>
    <w:rsid w:val="000E7B9D"/>
    <w:rsid w:val="000F0686"/>
    <w:rsid w:val="000F2B6F"/>
    <w:rsid w:val="000F7DBE"/>
    <w:rsid w:val="00100599"/>
    <w:rsid w:val="00103AB8"/>
    <w:rsid w:val="00103C81"/>
    <w:rsid w:val="001046EB"/>
    <w:rsid w:val="0010576A"/>
    <w:rsid w:val="001073C5"/>
    <w:rsid w:val="00113BDF"/>
    <w:rsid w:val="0011691B"/>
    <w:rsid w:val="001221A4"/>
    <w:rsid w:val="001274E4"/>
    <w:rsid w:val="00133003"/>
    <w:rsid w:val="00134E78"/>
    <w:rsid w:val="00135D98"/>
    <w:rsid w:val="001361B9"/>
    <w:rsid w:val="00136D63"/>
    <w:rsid w:val="00140C0F"/>
    <w:rsid w:val="001417F3"/>
    <w:rsid w:val="0014180B"/>
    <w:rsid w:val="00142604"/>
    <w:rsid w:val="00144B77"/>
    <w:rsid w:val="00145678"/>
    <w:rsid w:val="00146926"/>
    <w:rsid w:val="00151FDC"/>
    <w:rsid w:val="00152271"/>
    <w:rsid w:val="001551B3"/>
    <w:rsid w:val="00157B9F"/>
    <w:rsid w:val="00157CF4"/>
    <w:rsid w:val="0016425D"/>
    <w:rsid w:val="00164600"/>
    <w:rsid w:val="00164BF1"/>
    <w:rsid w:val="00167298"/>
    <w:rsid w:val="0016773B"/>
    <w:rsid w:val="001709E4"/>
    <w:rsid w:val="001741C6"/>
    <w:rsid w:val="00174A79"/>
    <w:rsid w:val="00184252"/>
    <w:rsid w:val="00184EA3"/>
    <w:rsid w:val="00190C76"/>
    <w:rsid w:val="00191BDE"/>
    <w:rsid w:val="00194A44"/>
    <w:rsid w:val="001A0B8B"/>
    <w:rsid w:val="001A0C8B"/>
    <w:rsid w:val="001A14F3"/>
    <w:rsid w:val="001A592F"/>
    <w:rsid w:val="001A5ADD"/>
    <w:rsid w:val="001A609F"/>
    <w:rsid w:val="001B1C66"/>
    <w:rsid w:val="001B3D98"/>
    <w:rsid w:val="001B4482"/>
    <w:rsid w:val="001B5912"/>
    <w:rsid w:val="001B6579"/>
    <w:rsid w:val="001B7398"/>
    <w:rsid w:val="001C6AA0"/>
    <w:rsid w:val="001C7184"/>
    <w:rsid w:val="001C786A"/>
    <w:rsid w:val="001C7D97"/>
    <w:rsid w:val="001D00B4"/>
    <w:rsid w:val="001D03F1"/>
    <w:rsid w:val="001D0CEC"/>
    <w:rsid w:val="001D4FB0"/>
    <w:rsid w:val="001E54AA"/>
    <w:rsid w:val="001F1520"/>
    <w:rsid w:val="001F4146"/>
    <w:rsid w:val="001F62C6"/>
    <w:rsid w:val="001F7420"/>
    <w:rsid w:val="001F7EC8"/>
    <w:rsid w:val="002006FF"/>
    <w:rsid w:val="00205885"/>
    <w:rsid w:val="00207564"/>
    <w:rsid w:val="00211DC1"/>
    <w:rsid w:val="0021308F"/>
    <w:rsid w:val="00213AD9"/>
    <w:rsid w:val="002203B0"/>
    <w:rsid w:val="002214C5"/>
    <w:rsid w:val="002222ED"/>
    <w:rsid w:val="002256FC"/>
    <w:rsid w:val="00230A48"/>
    <w:rsid w:val="00237A7E"/>
    <w:rsid w:val="00237DEA"/>
    <w:rsid w:val="00241C88"/>
    <w:rsid w:val="002431C2"/>
    <w:rsid w:val="00247945"/>
    <w:rsid w:val="00253A00"/>
    <w:rsid w:val="0025495F"/>
    <w:rsid w:val="0025617E"/>
    <w:rsid w:val="00256C0A"/>
    <w:rsid w:val="0026135D"/>
    <w:rsid w:val="0026237D"/>
    <w:rsid w:val="00266C2F"/>
    <w:rsid w:val="00271C1F"/>
    <w:rsid w:val="00276EB1"/>
    <w:rsid w:val="00276F3E"/>
    <w:rsid w:val="00283D1F"/>
    <w:rsid w:val="00284AC0"/>
    <w:rsid w:val="00291153"/>
    <w:rsid w:val="00296EF0"/>
    <w:rsid w:val="002A0F7B"/>
    <w:rsid w:val="002A1C06"/>
    <w:rsid w:val="002A38EA"/>
    <w:rsid w:val="002A47A3"/>
    <w:rsid w:val="002A65EF"/>
    <w:rsid w:val="002A6673"/>
    <w:rsid w:val="002A753D"/>
    <w:rsid w:val="002B1D25"/>
    <w:rsid w:val="002B46D5"/>
    <w:rsid w:val="002B5D7C"/>
    <w:rsid w:val="002B7AAB"/>
    <w:rsid w:val="002C092B"/>
    <w:rsid w:val="002C32C6"/>
    <w:rsid w:val="002C5A8C"/>
    <w:rsid w:val="002C5D57"/>
    <w:rsid w:val="002D31C4"/>
    <w:rsid w:val="002D396F"/>
    <w:rsid w:val="002D684B"/>
    <w:rsid w:val="002D7E12"/>
    <w:rsid w:val="002E0288"/>
    <w:rsid w:val="002E0E77"/>
    <w:rsid w:val="002E160D"/>
    <w:rsid w:val="002E4D08"/>
    <w:rsid w:val="002F25C6"/>
    <w:rsid w:val="002F2E31"/>
    <w:rsid w:val="002F743D"/>
    <w:rsid w:val="003010B2"/>
    <w:rsid w:val="00303D89"/>
    <w:rsid w:val="003055B3"/>
    <w:rsid w:val="00310170"/>
    <w:rsid w:val="00311CE5"/>
    <w:rsid w:val="00313FF2"/>
    <w:rsid w:val="003158ED"/>
    <w:rsid w:val="003169D9"/>
    <w:rsid w:val="00316FD6"/>
    <w:rsid w:val="00317ABD"/>
    <w:rsid w:val="00322FEE"/>
    <w:rsid w:val="0032466A"/>
    <w:rsid w:val="00324B71"/>
    <w:rsid w:val="0032708B"/>
    <w:rsid w:val="0033314E"/>
    <w:rsid w:val="0033400E"/>
    <w:rsid w:val="003364BE"/>
    <w:rsid w:val="00336A26"/>
    <w:rsid w:val="003370AF"/>
    <w:rsid w:val="00343F2B"/>
    <w:rsid w:val="00344D92"/>
    <w:rsid w:val="00354515"/>
    <w:rsid w:val="0035455E"/>
    <w:rsid w:val="003661B5"/>
    <w:rsid w:val="00371F75"/>
    <w:rsid w:val="0037469F"/>
    <w:rsid w:val="00380DEB"/>
    <w:rsid w:val="00381DEC"/>
    <w:rsid w:val="00382970"/>
    <w:rsid w:val="00386F29"/>
    <w:rsid w:val="0039069E"/>
    <w:rsid w:val="00396A53"/>
    <w:rsid w:val="003A134B"/>
    <w:rsid w:val="003A2959"/>
    <w:rsid w:val="003A39B4"/>
    <w:rsid w:val="003A56BA"/>
    <w:rsid w:val="003A5CCA"/>
    <w:rsid w:val="003A5FC3"/>
    <w:rsid w:val="003A63CD"/>
    <w:rsid w:val="003A7B56"/>
    <w:rsid w:val="003B0888"/>
    <w:rsid w:val="003B170C"/>
    <w:rsid w:val="003B2B95"/>
    <w:rsid w:val="003B4811"/>
    <w:rsid w:val="003C1184"/>
    <w:rsid w:val="003C141F"/>
    <w:rsid w:val="003C2A34"/>
    <w:rsid w:val="003C46A5"/>
    <w:rsid w:val="003C77DB"/>
    <w:rsid w:val="003D4D12"/>
    <w:rsid w:val="003D4F71"/>
    <w:rsid w:val="003D5375"/>
    <w:rsid w:val="003D6E98"/>
    <w:rsid w:val="003D713B"/>
    <w:rsid w:val="003E0EB1"/>
    <w:rsid w:val="003E111F"/>
    <w:rsid w:val="003E288D"/>
    <w:rsid w:val="003E3ABC"/>
    <w:rsid w:val="003E52D1"/>
    <w:rsid w:val="003F0DFD"/>
    <w:rsid w:val="003F0E6D"/>
    <w:rsid w:val="003F37BB"/>
    <w:rsid w:val="003F39DA"/>
    <w:rsid w:val="003F4227"/>
    <w:rsid w:val="003F6043"/>
    <w:rsid w:val="00403A65"/>
    <w:rsid w:val="00403B6A"/>
    <w:rsid w:val="00404AD5"/>
    <w:rsid w:val="0040531F"/>
    <w:rsid w:val="00405FBB"/>
    <w:rsid w:val="00412BC4"/>
    <w:rsid w:val="004177EF"/>
    <w:rsid w:val="004253BD"/>
    <w:rsid w:val="0043182F"/>
    <w:rsid w:val="0043240F"/>
    <w:rsid w:val="0043288B"/>
    <w:rsid w:val="00435ECF"/>
    <w:rsid w:val="00437742"/>
    <w:rsid w:val="0043792C"/>
    <w:rsid w:val="00441C40"/>
    <w:rsid w:val="00441F9C"/>
    <w:rsid w:val="004431E0"/>
    <w:rsid w:val="00443C4A"/>
    <w:rsid w:val="004453CB"/>
    <w:rsid w:val="004501B4"/>
    <w:rsid w:val="00452104"/>
    <w:rsid w:val="004539A9"/>
    <w:rsid w:val="00454614"/>
    <w:rsid w:val="00454620"/>
    <w:rsid w:val="00454D14"/>
    <w:rsid w:val="00455155"/>
    <w:rsid w:val="0045736D"/>
    <w:rsid w:val="0046172D"/>
    <w:rsid w:val="00463C8D"/>
    <w:rsid w:val="0046531B"/>
    <w:rsid w:val="00466351"/>
    <w:rsid w:val="00466DFC"/>
    <w:rsid w:val="00474227"/>
    <w:rsid w:val="00475D7D"/>
    <w:rsid w:val="00476AC4"/>
    <w:rsid w:val="00480312"/>
    <w:rsid w:val="004852C4"/>
    <w:rsid w:val="00486407"/>
    <w:rsid w:val="00487043"/>
    <w:rsid w:val="004873E5"/>
    <w:rsid w:val="00492A5E"/>
    <w:rsid w:val="00497DE2"/>
    <w:rsid w:val="004A08F1"/>
    <w:rsid w:val="004A2E06"/>
    <w:rsid w:val="004A375B"/>
    <w:rsid w:val="004A6584"/>
    <w:rsid w:val="004B229A"/>
    <w:rsid w:val="004B52B6"/>
    <w:rsid w:val="004C04CE"/>
    <w:rsid w:val="004C079A"/>
    <w:rsid w:val="004C4082"/>
    <w:rsid w:val="004D003A"/>
    <w:rsid w:val="004D2D0B"/>
    <w:rsid w:val="004D35D1"/>
    <w:rsid w:val="004D3A51"/>
    <w:rsid w:val="004D6EC3"/>
    <w:rsid w:val="004D7808"/>
    <w:rsid w:val="004E00E6"/>
    <w:rsid w:val="004E7B84"/>
    <w:rsid w:val="004F184F"/>
    <w:rsid w:val="004F1BCA"/>
    <w:rsid w:val="004F3E60"/>
    <w:rsid w:val="004F481F"/>
    <w:rsid w:val="004F50ED"/>
    <w:rsid w:val="00500413"/>
    <w:rsid w:val="0050050E"/>
    <w:rsid w:val="005018CF"/>
    <w:rsid w:val="0050334E"/>
    <w:rsid w:val="00514CB0"/>
    <w:rsid w:val="00517BFC"/>
    <w:rsid w:val="005222D1"/>
    <w:rsid w:val="0052389F"/>
    <w:rsid w:val="00530BC9"/>
    <w:rsid w:val="0053387F"/>
    <w:rsid w:val="00540E8C"/>
    <w:rsid w:val="005411CD"/>
    <w:rsid w:val="005433E2"/>
    <w:rsid w:val="005447A2"/>
    <w:rsid w:val="0055237D"/>
    <w:rsid w:val="00562A7F"/>
    <w:rsid w:val="00562D07"/>
    <w:rsid w:val="00563AE0"/>
    <w:rsid w:val="00564705"/>
    <w:rsid w:val="00564901"/>
    <w:rsid w:val="0057067F"/>
    <w:rsid w:val="00571F46"/>
    <w:rsid w:val="0057322E"/>
    <w:rsid w:val="00573967"/>
    <w:rsid w:val="0057620B"/>
    <w:rsid w:val="0058013F"/>
    <w:rsid w:val="00580AFD"/>
    <w:rsid w:val="00583A9B"/>
    <w:rsid w:val="00585FE0"/>
    <w:rsid w:val="005936EF"/>
    <w:rsid w:val="0059779D"/>
    <w:rsid w:val="00597AFB"/>
    <w:rsid w:val="005A154B"/>
    <w:rsid w:val="005A1D50"/>
    <w:rsid w:val="005A446D"/>
    <w:rsid w:val="005A5534"/>
    <w:rsid w:val="005A7EBB"/>
    <w:rsid w:val="005B5E9D"/>
    <w:rsid w:val="005B6896"/>
    <w:rsid w:val="005C1563"/>
    <w:rsid w:val="005C1E50"/>
    <w:rsid w:val="005C3E6F"/>
    <w:rsid w:val="005C6392"/>
    <w:rsid w:val="005D3326"/>
    <w:rsid w:val="005D3C33"/>
    <w:rsid w:val="005D6506"/>
    <w:rsid w:val="005D7467"/>
    <w:rsid w:val="005E3329"/>
    <w:rsid w:val="005E4305"/>
    <w:rsid w:val="005E651A"/>
    <w:rsid w:val="005E718F"/>
    <w:rsid w:val="005E744E"/>
    <w:rsid w:val="005F1CA4"/>
    <w:rsid w:val="005F6763"/>
    <w:rsid w:val="005F6809"/>
    <w:rsid w:val="005F71EC"/>
    <w:rsid w:val="00600A2E"/>
    <w:rsid w:val="006030BC"/>
    <w:rsid w:val="006050FF"/>
    <w:rsid w:val="00605F14"/>
    <w:rsid w:val="00606EA2"/>
    <w:rsid w:val="00613645"/>
    <w:rsid w:val="00616BF4"/>
    <w:rsid w:val="006376EB"/>
    <w:rsid w:val="00637C0A"/>
    <w:rsid w:val="006436AA"/>
    <w:rsid w:val="00644203"/>
    <w:rsid w:val="00644D84"/>
    <w:rsid w:val="00652D59"/>
    <w:rsid w:val="00654919"/>
    <w:rsid w:val="006566EC"/>
    <w:rsid w:val="00661558"/>
    <w:rsid w:val="00664913"/>
    <w:rsid w:val="00664C91"/>
    <w:rsid w:val="006742C6"/>
    <w:rsid w:val="006775B1"/>
    <w:rsid w:val="00683B56"/>
    <w:rsid w:val="0068453F"/>
    <w:rsid w:val="00684BEB"/>
    <w:rsid w:val="0068604D"/>
    <w:rsid w:val="00694A31"/>
    <w:rsid w:val="00694CC5"/>
    <w:rsid w:val="0069607C"/>
    <w:rsid w:val="00697C01"/>
    <w:rsid w:val="006A0A14"/>
    <w:rsid w:val="006A3C5A"/>
    <w:rsid w:val="006A545F"/>
    <w:rsid w:val="006A5D23"/>
    <w:rsid w:val="006B1A83"/>
    <w:rsid w:val="006B2D10"/>
    <w:rsid w:val="006B5BC5"/>
    <w:rsid w:val="006C0971"/>
    <w:rsid w:val="006C4F0D"/>
    <w:rsid w:val="006C7DC5"/>
    <w:rsid w:val="006D3F1B"/>
    <w:rsid w:val="006D5609"/>
    <w:rsid w:val="006E2DBA"/>
    <w:rsid w:val="006E65A0"/>
    <w:rsid w:val="006E71C8"/>
    <w:rsid w:val="006F1BBE"/>
    <w:rsid w:val="006F3B54"/>
    <w:rsid w:val="006F4AC9"/>
    <w:rsid w:val="006F5A82"/>
    <w:rsid w:val="006F6936"/>
    <w:rsid w:val="006F7FDC"/>
    <w:rsid w:val="00702167"/>
    <w:rsid w:val="0070330F"/>
    <w:rsid w:val="007041B5"/>
    <w:rsid w:val="00706972"/>
    <w:rsid w:val="00711671"/>
    <w:rsid w:val="0071239A"/>
    <w:rsid w:val="00713A07"/>
    <w:rsid w:val="0071416E"/>
    <w:rsid w:val="0071499A"/>
    <w:rsid w:val="00714AD7"/>
    <w:rsid w:val="00715AFB"/>
    <w:rsid w:val="00725814"/>
    <w:rsid w:val="00726346"/>
    <w:rsid w:val="007275C4"/>
    <w:rsid w:val="007307F2"/>
    <w:rsid w:val="00732CA6"/>
    <w:rsid w:val="00735C39"/>
    <w:rsid w:val="00740160"/>
    <w:rsid w:val="007414D9"/>
    <w:rsid w:val="007430FB"/>
    <w:rsid w:val="00754041"/>
    <w:rsid w:val="0075480C"/>
    <w:rsid w:val="00757056"/>
    <w:rsid w:val="007608DD"/>
    <w:rsid w:val="007622E4"/>
    <w:rsid w:val="00762A2D"/>
    <w:rsid w:val="00764721"/>
    <w:rsid w:val="00766AAE"/>
    <w:rsid w:val="007678D7"/>
    <w:rsid w:val="00770D13"/>
    <w:rsid w:val="00771C3E"/>
    <w:rsid w:val="00772E73"/>
    <w:rsid w:val="0077448E"/>
    <w:rsid w:val="007750EB"/>
    <w:rsid w:val="00782CCD"/>
    <w:rsid w:val="00782DD4"/>
    <w:rsid w:val="00783D05"/>
    <w:rsid w:val="00792BA3"/>
    <w:rsid w:val="00792BA7"/>
    <w:rsid w:val="00793D5C"/>
    <w:rsid w:val="007945B6"/>
    <w:rsid w:val="00794C30"/>
    <w:rsid w:val="00795E94"/>
    <w:rsid w:val="0079776D"/>
    <w:rsid w:val="007A3E28"/>
    <w:rsid w:val="007B4231"/>
    <w:rsid w:val="007B71C3"/>
    <w:rsid w:val="007C012E"/>
    <w:rsid w:val="007C1A6F"/>
    <w:rsid w:val="007C221C"/>
    <w:rsid w:val="007C450A"/>
    <w:rsid w:val="007C53C3"/>
    <w:rsid w:val="007C77E5"/>
    <w:rsid w:val="007D013E"/>
    <w:rsid w:val="007D04D3"/>
    <w:rsid w:val="007D38C6"/>
    <w:rsid w:val="007D54A3"/>
    <w:rsid w:val="007D5831"/>
    <w:rsid w:val="007D68C6"/>
    <w:rsid w:val="007D7B3E"/>
    <w:rsid w:val="007E0E61"/>
    <w:rsid w:val="007E1148"/>
    <w:rsid w:val="007E1977"/>
    <w:rsid w:val="007E5A13"/>
    <w:rsid w:val="007E5BDF"/>
    <w:rsid w:val="007E619B"/>
    <w:rsid w:val="007F1FB2"/>
    <w:rsid w:val="007F32A5"/>
    <w:rsid w:val="007F3C84"/>
    <w:rsid w:val="007F41CF"/>
    <w:rsid w:val="007F64B5"/>
    <w:rsid w:val="007F7ECA"/>
    <w:rsid w:val="008009D8"/>
    <w:rsid w:val="008054FC"/>
    <w:rsid w:val="008079AE"/>
    <w:rsid w:val="00812113"/>
    <w:rsid w:val="008128A3"/>
    <w:rsid w:val="008148B2"/>
    <w:rsid w:val="00817958"/>
    <w:rsid w:val="00822AF1"/>
    <w:rsid w:val="008246A6"/>
    <w:rsid w:val="00825EDA"/>
    <w:rsid w:val="008273BB"/>
    <w:rsid w:val="008274D9"/>
    <w:rsid w:val="0082779E"/>
    <w:rsid w:val="00836938"/>
    <w:rsid w:val="00836D26"/>
    <w:rsid w:val="0084506F"/>
    <w:rsid w:val="008521D7"/>
    <w:rsid w:val="00855661"/>
    <w:rsid w:val="00855DCF"/>
    <w:rsid w:val="00856F86"/>
    <w:rsid w:val="00860A98"/>
    <w:rsid w:val="008624C0"/>
    <w:rsid w:val="008636CC"/>
    <w:rsid w:val="00863C53"/>
    <w:rsid w:val="00864659"/>
    <w:rsid w:val="00872B33"/>
    <w:rsid w:val="008826F7"/>
    <w:rsid w:val="0088313A"/>
    <w:rsid w:val="008857E7"/>
    <w:rsid w:val="00893248"/>
    <w:rsid w:val="0089548F"/>
    <w:rsid w:val="008966A6"/>
    <w:rsid w:val="008978CE"/>
    <w:rsid w:val="008A1A85"/>
    <w:rsid w:val="008A24CB"/>
    <w:rsid w:val="008A4378"/>
    <w:rsid w:val="008A5F64"/>
    <w:rsid w:val="008A6F43"/>
    <w:rsid w:val="008B008A"/>
    <w:rsid w:val="008B4B0F"/>
    <w:rsid w:val="008B7929"/>
    <w:rsid w:val="008C5895"/>
    <w:rsid w:val="008C70E0"/>
    <w:rsid w:val="008C78FE"/>
    <w:rsid w:val="008C7B35"/>
    <w:rsid w:val="008D1775"/>
    <w:rsid w:val="008D4C40"/>
    <w:rsid w:val="008D6075"/>
    <w:rsid w:val="008E5483"/>
    <w:rsid w:val="008F2313"/>
    <w:rsid w:val="008F6A59"/>
    <w:rsid w:val="00902A0A"/>
    <w:rsid w:val="0090431D"/>
    <w:rsid w:val="00904765"/>
    <w:rsid w:val="00906CD3"/>
    <w:rsid w:val="009149CF"/>
    <w:rsid w:val="009165FA"/>
    <w:rsid w:val="009250CC"/>
    <w:rsid w:val="009263FE"/>
    <w:rsid w:val="00937519"/>
    <w:rsid w:val="009375AE"/>
    <w:rsid w:val="00941F59"/>
    <w:rsid w:val="009441E1"/>
    <w:rsid w:val="009446FB"/>
    <w:rsid w:val="009451D5"/>
    <w:rsid w:val="009461AD"/>
    <w:rsid w:val="0095322A"/>
    <w:rsid w:val="00954EA4"/>
    <w:rsid w:val="00956DB7"/>
    <w:rsid w:val="00957503"/>
    <w:rsid w:val="00962385"/>
    <w:rsid w:val="0097046F"/>
    <w:rsid w:val="009724C9"/>
    <w:rsid w:val="00972BE3"/>
    <w:rsid w:val="00974F62"/>
    <w:rsid w:val="00974F89"/>
    <w:rsid w:val="00975982"/>
    <w:rsid w:val="00983E7F"/>
    <w:rsid w:val="00985B26"/>
    <w:rsid w:val="00985D1B"/>
    <w:rsid w:val="00985F94"/>
    <w:rsid w:val="00985F9D"/>
    <w:rsid w:val="00991748"/>
    <w:rsid w:val="00993E18"/>
    <w:rsid w:val="00996EB5"/>
    <w:rsid w:val="009A0364"/>
    <w:rsid w:val="009A0A60"/>
    <w:rsid w:val="009A5976"/>
    <w:rsid w:val="009A5EAD"/>
    <w:rsid w:val="009A7A51"/>
    <w:rsid w:val="009A7F81"/>
    <w:rsid w:val="009B4F9D"/>
    <w:rsid w:val="009B6738"/>
    <w:rsid w:val="009C0F9B"/>
    <w:rsid w:val="009C3203"/>
    <w:rsid w:val="009C50A7"/>
    <w:rsid w:val="009C5D47"/>
    <w:rsid w:val="009D3CAA"/>
    <w:rsid w:val="009D5AAA"/>
    <w:rsid w:val="009E1521"/>
    <w:rsid w:val="009E28B3"/>
    <w:rsid w:val="009E2C06"/>
    <w:rsid w:val="009E4D2D"/>
    <w:rsid w:val="009F125D"/>
    <w:rsid w:val="00A050EB"/>
    <w:rsid w:val="00A055B5"/>
    <w:rsid w:val="00A07C83"/>
    <w:rsid w:val="00A11393"/>
    <w:rsid w:val="00A122FC"/>
    <w:rsid w:val="00A12D62"/>
    <w:rsid w:val="00A237E4"/>
    <w:rsid w:val="00A23C2E"/>
    <w:rsid w:val="00A24631"/>
    <w:rsid w:val="00A25C30"/>
    <w:rsid w:val="00A31AC6"/>
    <w:rsid w:val="00A34C56"/>
    <w:rsid w:val="00A37027"/>
    <w:rsid w:val="00A425EF"/>
    <w:rsid w:val="00A426C9"/>
    <w:rsid w:val="00A44C17"/>
    <w:rsid w:val="00A44FCC"/>
    <w:rsid w:val="00A45F5F"/>
    <w:rsid w:val="00A5001B"/>
    <w:rsid w:val="00A511DA"/>
    <w:rsid w:val="00A52A4C"/>
    <w:rsid w:val="00A66511"/>
    <w:rsid w:val="00A75504"/>
    <w:rsid w:val="00A77336"/>
    <w:rsid w:val="00A84CA1"/>
    <w:rsid w:val="00A85480"/>
    <w:rsid w:val="00A94153"/>
    <w:rsid w:val="00A94157"/>
    <w:rsid w:val="00A95716"/>
    <w:rsid w:val="00AA2CCA"/>
    <w:rsid w:val="00AA4230"/>
    <w:rsid w:val="00AA7B00"/>
    <w:rsid w:val="00AB0418"/>
    <w:rsid w:val="00AB4882"/>
    <w:rsid w:val="00AC05D8"/>
    <w:rsid w:val="00AC11CE"/>
    <w:rsid w:val="00AC2CBD"/>
    <w:rsid w:val="00AC4FB5"/>
    <w:rsid w:val="00AC5E7E"/>
    <w:rsid w:val="00AC606E"/>
    <w:rsid w:val="00AC6506"/>
    <w:rsid w:val="00AC6608"/>
    <w:rsid w:val="00AC7EA5"/>
    <w:rsid w:val="00AD0DBF"/>
    <w:rsid w:val="00AD146D"/>
    <w:rsid w:val="00AD1AAD"/>
    <w:rsid w:val="00AD3EC0"/>
    <w:rsid w:val="00AD7933"/>
    <w:rsid w:val="00AE16A2"/>
    <w:rsid w:val="00AE172F"/>
    <w:rsid w:val="00AE179C"/>
    <w:rsid w:val="00AE19B9"/>
    <w:rsid w:val="00AE5AFB"/>
    <w:rsid w:val="00AE6CF6"/>
    <w:rsid w:val="00AF2F67"/>
    <w:rsid w:val="00AF46D7"/>
    <w:rsid w:val="00AF6F31"/>
    <w:rsid w:val="00B01B85"/>
    <w:rsid w:val="00B026B0"/>
    <w:rsid w:val="00B04DC9"/>
    <w:rsid w:val="00B059DC"/>
    <w:rsid w:val="00B13766"/>
    <w:rsid w:val="00B1600D"/>
    <w:rsid w:val="00B27D5E"/>
    <w:rsid w:val="00B30A48"/>
    <w:rsid w:val="00B32FAF"/>
    <w:rsid w:val="00B46413"/>
    <w:rsid w:val="00B51ECF"/>
    <w:rsid w:val="00B53F31"/>
    <w:rsid w:val="00B55E2A"/>
    <w:rsid w:val="00B6032E"/>
    <w:rsid w:val="00B60574"/>
    <w:rsid w:val="00B65294"/>
    <w:rsid w:val="00B66664"/>
    <w:rsid w:val="00B667AF"/>
    <w:rsid w:val="00B66A6C"/>
    <w:rsid w:val="00B66DD4"/>
    <w:rsid w:val="00B77A0D"/>
    <w:rsid w:val="00B813AE"/>
    <w:rsid w:val="00B81DAF"/>
    <w:rsid w:val="00B822D3"/>
    <w:rsid w:val="00B833EB"/>
    <w:rsid w:val="00B84D8C"/>
    <w:rsid w:val="00B8651F"/>
    <w:rsid w:val="00B865E7"/>
    <w:rsid w:val="00B86D68"/>
    <w:rsid w:val="00B875EB"/>
    <w:rsid w:val="00B9145D"/>
    <w:rsid w:val="00B94ECC"/>
    <w:rsid w:val="00B96E67"/>
    <w:rsid w:val="00BA16A5"/>
    <w:rsid w:val="00BA25D7"/>
    <w:rsid w:val="00BA2D60"/>
    <w:rsid w:val="00BA4077"/>
    <w:rsid w:val="00BA4D6E"/>
    <w:rsid w:val="00BA5A48"/>
    <w:rsid w:val="00BB33A8"/>
    <w:rsid w:val="00BB4CD0"/>
    <w:rsid w:val="00BB7AB3"/>
    <w:rsid w:val="00BC2E10"/>
    <w:rsid w:val="00BC595D"/>
    <w:rsid w:val="00BC6C07"/>
    <w:rsid w:val="00BD07CF"/>
    <w:rsid w:val="00BD7127"/>
    <w:rsid w:val="00BE1E3C"/>
    <w:rsid w:val="00BE2FBA"/>
    <w:rsid w:val="00BE409E"/>
    <w:rsid w:val="00BE539F"/>
    <w:rsid w:val="00C02224"/>
    <w:rsid w:val="00C02650"/>
    <w:rsid w:val="00C054BC"/>
    <w:rsid w:val="00C11F56"/>
    <w:rsid w:val="00C124B0"/>
    <w:rsid w:val="00C130BB"/>
    <w:rsid w:val="00C13318"/>
    <w:rsid w:val="00C138E1"/>
    <w:rsid w:val="00C14AA9"/>
    <w:rsid w:val="00C16CB2"/>
    <w:rsid w:val="00C222DA"/>
    <w:rsid w:val="00C23C6A"/>
    <w:rsid w:val="00C23DF3"/>
    <w:rsid w:val="00C24990"/>
    <w:rsid w:val="00C265B0"/>
    <w:rsid w:val="00C337D5"/>
    <w:rsid w:val="00C33F56"/>
    <w:rsid w:val="00C36548"/>
    <w:rsid w:val="00C40D44"/>
    <w:rsid w:val="00C4682A"/>
    <w:rsid w:val="00C500DB"/>
    <w:rsid w:val="00C53E99"/>
    <w:rsid w:val="00C54F92"/>
    <w:rsid w:val="00C601AF"/>
    <w:rsid w:val="00C60969"/>
    <w:rsid w:val="00C64115"/>
    <w:rsid w:val="00C64530"/>
    <w:rsid w:val="00C6537F"/>
    <w:rsid w:val="00C67E3F"/>
    <w:rsid w:val="00C755A0"/>
    <w:rsid w:val="00C76F7E"/>
    <w:rsid w:val="00C80E63"/>
    <w:rsid w:val="00C83FAA"/>
    <w:rsid w:val="00C841F5"/>
    <w:rsid w:val="00C87434"/>
    <w:rsid w:val="00C9287B"/>
    <w:rsid w:val="00C93652"/>
    <w:rsid w:val="00C936E6"/>
    <w:rsid w:val="00C938A6"/>
    <w:rsid w:val="00C96A2D"/>
    <w:rsid w:val="00CA0608"/>
    <w:rsid w:val="00CA1342"/>
    <w:rsid w:val="00CA5AED"/>
    <w:rsid w:val="00CA5FCD"/>
    <w:rsid w:val="00CB0A34"/>
    <w:rsid w:val="00CC3781"/>
    <w:rsid w:val="00CC6903"/>
    <w:rsid w:val="00CC7092"/>
    <w:rsid w:val="00CD507D"/>
    <w:rsid w:val="00CD52DE"/>
    <w:rsid w:val="00CD6AC6"/>
    <w:rsid w:val="00CE05EF"/>
    <w:rsid w:val="00CE1D4F"/>
    <w:rsid w:val="00CE3327"/>
    <w:rsid w:val="00CE5C0E"/>
    <w:rsid w:val="00CE6440"/>
    <w:rsid w:val="00CE7D43"/>
    <w:rsid w:val="00D0115D"/>
    <w:rsid w:val="00D02963"/>
    <w:rsid w:val="00D11C34"/>
    <w:rsid w:val="00D14FBD"/>
    <w:rsid w:val="00D15113"/>
    <w:rsid w:val="00D171F8"/>
    <w:rsid w:val="00D17459"/>
    <w:rsid w:val="00D17973"/>
    <w:rsid w:val="00D219D7"/>
    <w:rsid w:val="00D34A81"/>
    <w:rsid w:val="00D426A6"/>
    <w:rsid w:val="00D46B32"/>
    <w:rsid w:val="00D47241"/>
    <w:rsid w:val="00D5238B"/>
    <w:rsid w:val="00D54882"/>
    <w:rsid w:val="00D548AA"/>
    <w:rsid w:val="00D6020E"/>
    <w:rsid w:val="00D607B5"/>
    <w:rsid w:val="00D64110"/>
    <w:rsid w:val="00D642B9"/>
    <w:rsid w:val="00D65B30"/>
    <w:rsid w:val="00D65B35"/>
    <w:rsid w:val="00D66727"/>
    <w:rsid w:val="00D66A6B"/>
    <w:rsid w:val="00D7308C"/>
    <w:rsid w:val="00D8090C"/>
    <w:rsid w:val="00D913A0"/>
    <w:rsid w:val="00D94605"/>
    <w:rsid w:val="00D948F1"/>
    <w:rsid w:val="00D96AC4"/>
    <w:rsid w:val="00D96F3D"/>
    <w:rsid w:val="00DA3445"/>
    <w:rsid w:val="00DA3715"/>
    <w:rsid w:val="00DA71DA"/>
    <w:rsid w:val="00DB1D66"/>
    <w:rsid w:val="00DB219E"/>
    <w:rsid w:val="00DB351E"/>
    <w:rsid w:val="00DC2057"/>
    <w:rsid w:val="00DC50DF"/>
    <w:rsid w:val="00DC5EF4"/>
    <w:rsid w:val="00DC6151"/>
    <w:rsid w:val="00DD0FBF"/>
    <w:rsid w:val="00DD163E"/>
    <w:rsid w:val="00DE1257"/>
    <w:rsid w:val="00DE3464"/>
    <w:rsid w:val="00DE40BC"/>
    <w:rsid w:val="00DE6DB0"/>
    <w:rsid w:val="00DF0B6A"/>
    <w:rsid w:val="00DF4DC0"/>
    <w:rsid w:val="00DF69FE"/>
    <w:rsid w:val="00DF7ABA"/>
    <w:rsid w:val="00E03F03"/>
    <w:rsid w:val="00E07C41"/>
    <w:rsid w:val="00E109A6"/>
    <w:rsid w:val="00E158D4"/>
    <w:rsid w:val="00E164AE"/>
    <w:rsid w:val="00E2244A"/>
    <w:rsid w:val="00E2575E"/>
    <w:rsid w:val="00E329F6"/>
    <w:rsid w:val="00E35101"/>
    <w:rsid w:val="00E35A23"/>
    <w:rsid w:val="00E35FDD"/>
    <w:rsid w:val="00E37AF6"/>
    <w:rsid w:val="00E37C29"/>
    <w:rsid w:val="00E37F40"/>
    <w:rsid w:val="00E43998"/>
    <w:rsid w:val="00E45A6C"/>
    <w:rsid w:val="00E46204"/>
    <w:rsid w:val="00E5318F"/>
    <w:rsid w:val="00E60A3C"/>
    <w:rsid w:val="00E60B54"/>
    <w:rsid w:val="00E61382"/>
    <w:rsid w:val="00E638D6"/>
    <w:rsid w:val="00E63ED1"/>
    <w:rsid w:val="00E65F9C"/>
    <w:rsid w:val="00E6772F"/>
    <w:rsid w:val="00E71883"/>
    <w:rsid w:val="00E75497"/>
    <w:rsid w:val="00E76745"/>
    <w:rsid w:val="00E80C1E"/>
    <w:rsid w:val="00E81CDE"/>
    <w:rsid w:val="00E8676A"/>
    <w:rsid w:val="00E955A3"/>
    <w:rsid w:val="00E97016"/>
    <w:rsid w:val="00EA3987"/>
    <w:rsid w:val="00EA6562"/>
    <w:rsid w:val="00EA702A"/>
    <w:rsid w:val="00EB015C"/>
    <w:rsid w:val="00EB1483"/>
    <w:rsid w:val="00EB6642"/>
    <w:rsid w:val="00EC03C8"/>
    <w:rsid w:val="00EC2D71"/>
    <w:rsid w:val="00EC31D2"/>
    <w:rsid w:val="00EC3DB7"/>
    <w:rsid w:val="00EC498F"/>
    <w:rsid w:val="00EC4B06"/>
    <w:rsid w:val="00EC5885"/>
    <w:rsid w:val="00EC5D4C"/>
    <w:rsid w:val="00ED29E7"/>
    <w:rsid w:val="00ED4182"/>
    <w:rsid w:val="00ED6BEF"/>
    <w:rsid w:val="00EE2545"/>
    <w:rsid w:val="00EE49B1"/>
    <w:rsid w:val="00EE53CF"/>
    <w:rsid w:val="00EE57D1"/>
    <w:rsid w:val="00EF0F79"/>
    <w:rsid w:val="00EF2AAB"/>
    <w:rsid w:val="00EF307E"/>
    <w:rsid w:val="00EF565A"/>
    <w:rsid w:val="00EF7F43"/>
    <w:rsid w:val="00F0033E"/>
    <w:rsid w:val="00F02889"/>
    <w:rsid w:val="00F028C8"/>
    <w:rsid w:val="00F04838"/>
    <w:rsid w:val="00F14933"/>
    <w:rsid w:val="00F200E2"/>
    <w:rsid w:val="00F2309A"/>
    <w:rsid w:val="00F242D1"/>
    <w:rsid w:val="00F24AE6"/>
    <w:rsid w:val="00F325FB"/>
    <w:rsid w:val="00F33855"/>
    <w:rsid w:val="00F345DF"/>
    <w:rsid w:val="00F4374A"/>
    <w:rsid w:val="00F43A9D"/>
    <w:rsid w:val="00F470B2"/>
    <w:rsid w:val="00F47A10"/>
    <w:rsid w:val="00F56425"/>
    <w:rsid w:val="00F56F7E"/>
    <w:rsid w:val="00F579CD"/>
    <w:rsid w:val="00F6571B"/>
    <w:rsid w:val="00F65D82"/>
    <w:rsid w:val="00F72067"/>
    <w:rsid w:val="00F72545"/>
    <w:rsid w:val="00F7479C"/>
    <w:rsid w:val="00F77385"/>
    <w:rsid w:val="00F827B0"/>
    <w:rsid w:val="00F827C0"/>
    <w:rsid w:val="00F87326"/>
    <w:rsid w:val="00F9160D"/>
    <w:rsid w:val="00F92126"/>
    <w:rsid w:val="00F954C3"/>
    <w:rsid w:val="00F95B0F"/>
    <w:rsid w:val="00F967A4"/>
    <w:rsid w:val="00FA1D95"/>
    <w:rsid w:val="00FA1DC3"/>
    <w:rsid w:val="00FA7E07"/>
    <w:rsid w:val="00FB277D"/>
    <w:rsid w:val="00FB3D28"/>
    <w:rsid w:val="00FB5C87"/>
    <w:rsid w:val="00FB6203"/>
    <w:rsid w:val="00FC41B8"/>
    <w:rsid w:val="00FC7D7B"/>
    <w:rsid w:val="00FC7F26"/>
    <w:rsid w:val="00FD054C"/>
    <w:rsid w:val="00FD305F"/>
    <w:rsid w:val="00FD338C"/>
    <w:rsid w:val="00FD6B2E"/>
    <w:rsid w:val="00FE1A01"/>
    <w:rsid w:val="00FE7BEA"/>
    <w:rsid w:val="00FF0E1D"/>
    <w:rsid w:val="00FF16EA"/>
    <w:rsid w:val="00FF174D"/>
    <w:rsid w:val="00FF24F4"/>
    <w:rsid w:val="00FF46EA"/>
    <w:rsid w:val="00FF4AB2"/>
    <w:rsid w:val="00FF60F3"/>
    <w:rsid w:val="00F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B28908E-DF6C-4E73-96B2-F524F16C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1A0B8B"/>
    <w:pPr>
      <w:widowControl w:val="0"/>
      <w:jc w:val="both"/>
    </w:pPr>
    <w:rPr>
      <w:rFonts w:ascii="Century" w:hAnsi="Century" w:cs="Century"/>
      <w:kern w:val="0"/>
      <w:szCs w:val="21"/>
      <w:lang w:val="en"/>
    </w:rPr>
  </w:style>
  <w:style w:type="paragraph" w:styleId="3">
    <w:name w:val="heading 3"/>
    <w:basedOn w:val="a"/>
    <w:next w:val="a"/>
    <w:link w:val="30"/>
    <w:rsid w:val="001A0B8B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rsid w:val="001A0B8B"/>
    <w:rPr>
      <w:rFonts w:ascii="Century" w:hAnsi="Century" w:cs="Century"/>
      <w:b/>
      <w:kern w:val="0"/>
      <w:sz w:val="28"/>
      <w:szCs w:val="28"/>
      <w:lang w:val="en"/>
    </w:rPr>
  </w:style>
  <w:style w:type="character" w:styleId="a3">
    <w:name w:val="Strong"/>
    <w:basedOn w:val="a0"/>
    <w:uiPriority w:val="22"/>
    <w:qFormat/>
    <w:rsid w:val="001A0B8B"/>
    <w:rPr>
      <w:b/>
      <w:bCs/>
    </w:rPr>
  </w:style>
  <w:style w:type="paragraph" w:styleId="a4">
    <w:name w:val="header"/>
    <w:basedOn w:val="a"/>
    <w:link w:val="a5"/>
    <w:uiPriority w:val="99"/>
    <w:unhideWhenUsed/>
    <w:rsid w:val="00A425E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25EF"/>
    <w:rPr>
      <w:rFonts w:ascii="Century" w:hAnsi="Century" w:cs="Century"/>
      <w:kern w:val="0"/>
      <w:szCs w:val="21"/>
      <w:lang w:val="en"/>
    </w:rPr>
  </w:style>
  <w:style w:type="paragraph" w:styleId="a6">
    <w:name w:val="footer"/>
    <w:basedOn w:val="a"/>
    <w:link w:val="a7"/>
    <w:uiPriority w:val="99"/>
    <w:unhideWhenUsed/>
    <w:rsid w:val="00A425E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25EF"/>
    <w:rPr>
      <w:rFonts w:ascii="Century" w:hAnsi="Century" w:cs="Century"/>
      <w:kern w:val="0"/>
      <w:szCs w:val="21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岸埜 高明</dc:creator>
  <cp:keywords/>
  <dc:description/>
  <cp:lastModifiedBy>岸埜 高明</cp:lastModifiedBy>
  <cp:revision>4</cp:revision>
  <dcterms:created xsi:type="dcterms:W3CDTF">2025-06-26T04:31:00Z</dcterms:created>
  <dcterms:modified xsi:type="dcterms:W3CDTF">2025-06-28T02:08:00Z</dcterms:modified>
</cp:coreProperties>
</file>